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419" w:rsidRDefault="00B52EDF" w:rsidP="00B52EDF">
      <w:bookmarkStart w:id="0" w:name="_GoBack"/>
      <w:r w:rsidRPr="00B52EDF">
        <w:rPr>
          <w:noProof/>
        </w:rPr>
        <w:drawing>
          <wp:inline distT="0" distB="0" distL="0" distR="0" wp14:anchorId="12D4E436" wp14:editId="0C439B33">
            <wp:extent cx="5830955" cy="6294783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CD80E53-E088-423E-AFDD-230A97BF66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CD80E53-E088-423E-AFDD-230A97BF6646}"/>
                        </a:ext>
                      </a:extLst>
                    </pic:cNvPr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30955" cy="6294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52EDF" w:rsidRDefault="00B52EDF" w:rsidP="00B52EDF">
      <w:r>
        <w:t xml:space="preserve">Additional file 3: </w:t>
      </w:r>
      <w:r w:rsidR="00F44E28">
        <w:t xml:space="preserve">Figure S2 </w:t>
      </w:r>
      <w:r>
        <w:t>- in</w:t>
      </w:r>
      <w:r>
        <w:rPr>
          <w:rFonts w:asciiTheme="majorBidi" w:hAnsiTheme="majorBidi" w:cstheme="majorBidi"/>
          <w:sz w:val="24"/>
          <w:szCs w:val="24"/>
          <w:lang w:bidi="fa-IR"/>
        </w:rPr>
        <w:t>direct influence map in the health insurance economic resilience system</w:t>
      </w:r>
    </w:p>
    <w:p w:rsidR="00B52EDF" w:rsidRDefault="00B52EDF" w:rsidP="00B52EDF"/>
    <w:sectPr w:rsidR="00B52EDF" w:rsidSect="00F44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EDF"/>
    <w:rsid w:val="00B52EDF"/>
    <w:rsid w:val="00BC6419"/>
    <w:rsid w:val="00F4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0C06EB-F472-4EBA-B2E2-2BFE30F84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2E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E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ajalakshmi</cp:lastModifiedBy>
  <cp:revision>2</cp:revision>
  <dcterms:created xsi:type="dcterms:W3CDTF">2021-08-17T04:22:00Z</dcterms:created>
  <dcterms:modified xsi:type="dcterms:W3CDTF">2021-09-11T06:07:00Z</dcterms:modified>
</cp:coreProperties>
</file>